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5E65" w:rsidRPr="00F75654" w:rsidRDefault="00825E65" w:rsidP="00825E65">
      <w:pPr>
        <w:spacing w:line="480" w:lineRule="auto"/>
        <w:rPr>
          <w:rFonts w:ascii="Arial" w:hAnsi="Arial" w:cs="Arial"/>
          <w:sz w:val="24"/>
          <w:szCs w:val="24"/>
        </w:rPr>
      </w:pPr>
      <w:r w:rsidRPr="009F69EC">
        <w:rPr>
          <w:rFonts w:ascii="Arial" w:hAnsi="Arial" w:cs="Arial"/>
          <w:b/>
          <w:sz w:val="24"/>
          <w:szCs w:val="24"/>
        </w:rPr>
        <w:t>Table S</w:t>
      </w:r>
      <w:r w:rsidR="00B12A54" w:rsidRPr="009F69EC">
        <w:rPr>
          <w:rFonts w:ascii="Arial" w:hAnsi="Arial" w:cs="Arial"/>
          <w:b/>
          <w:sz w:val="24"/>
          <w:szCs w:val="24"/>
        </w:rPr>
        <w:t>5</w:t>
      </w:r>
      <w:r w:rsidRPr="00F75654">
        <w:rPr>
          <w:rFonts w:ascii="Arial" w:hAnsi="Arial" w:cs="Arial"/>
          <w:sz w:val="24"/>
          <w:szCs w:val="24"/>
        </w:rPr>
        <w:t xml:space="preserve">. </w:t>
      </w:r>
      <w:r w:rsidRPr="00091C40">
        <w:rPr>
          <w:rFonts w:ascii="Arial" w:hAnsi="Arial" w:cs="Arial"/>
          <w:b/>
          <w:sz w:val="24"/>
          <w:szCs w:val="24"/>
        </w:rPr>
        <w:t xml:space="preserve">Univariable and Multivariable Analysis for Unfavorable Functional Outcome at 3 Months </w:t>
      </w:r>
      <w:r>
        <w:rPr>
          <w:rFonts w:ascii="Arial" w:hAnsi="Arial" w:cs="Arial"/>
          <w:b/>
          <w:sz w:val="24"/>
          <w:szCs w:val="24"/>
        </w:rPr>
        <w:t>in Patients Admitted Within 24 Hour after the Onset of Symptom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842"/>
        <w:gridCol w:w="1843"/>
        <w:gridCol w:w="2126"/>
        <w:gridCol w:w="993"/>
        <w:gridCol w:w="1984"/>
        <w:gridCol w:w="1081"/>
      </w:tblGrid>
      <w:tr w:rsidR="00825E65" w:rsidRPr="00B80DE0" w:rsidTr="00440FFC">
        <w:tc>
          <w:tcPr>
            <w:tcW w:w="3828" w:type="dxa"/>
            <w:vMerge w:val="restart"/>
            <w:tcBorders>
              <w:top w:val="single" w:sz="18" w:space="0" w:color="auto"/>
            </w:tcBorders>
            <w:vAlign w:val="center"/>
          </w:tcPr>
          <w:p w:rsidR="00825E65" w:rsidRPr="00D512DE" w:rsidRDefault="00825E65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vMerge w:val="restart"/>
            <w:tcBorders>
              <w:top w:val="single" w:sz="18" w:space="0" w:color="auto"/>
            </w:tcBorders>
            <w:vAlign w:val="center"/>
          </w:tcPr>
          <w:p w:rsidR="00825E65" w:rsidRPr="00B80DE0" w:rsidRDefault="00825E65" w:rsidP="00440FF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Unfavorable outcome</w:t>
            </w:r>
          </w:p>
          <w:p w:rsidR="00825E65" w:rsidRPr="00B80DE0" w:rsidRDefault="00825E65" w:rsidP="00BA6E9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(n=</w:t>
            </w:r>
            <w:r w:rsidR="00BA6E94"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1889</w:t>
            </w:r>
            <w:r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  <w:vMerge w:val="restart"/>
            <w:tcBorders>
              <w:top w:val="single" w:sz="18" w:space="0" w:color="auto"/>
            </w:tcBorders>
            <w:vAlign w:val="center"/>
          </w:tcPr>
          <w:p w:rsidR="00825E65" w:rsidRPr="00B80DE0" w:rsidRDefault="00825E65" w:rsidP="00440FFC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Favorable outcome</w:t>
            </w:r>
          </w:p>
          <w:p w:rsidR="00825E65" w:rsidRPr="00B80DE0" w:rsidRDefault="00825E65" w:rsidP="00BA6E9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(n=</w:t>
            </w:r>
            <w:r w:rsidR="00BA6E94"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3051</w:t>
            </w:r>
            <w:r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19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Univariable analysis</w:t>
            </w:r>
          </w:p>
        </w:tc>
        <w:tc>
          <w:tcPr>
            <w:tcW w:w="3065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Multivariable analysis</w:t>
            </w:r>
          </w:p>
        </w:tc>
      </w:tr>
      <w:tr w:rsidR="00825E65" w:rsidRPr="00B80DE0" w:rsidTr="00440FFC">
        <w:tc>
          <w:tcPr>
            <w:tcW w:w="3828" w:type="dxa"/>
            <w:vMerge/>
            <w:tcBorders>
              <w:bottom w:val="single" w:sz="8" w:space="0" w:color="auto"/>
            </w:tcBorders>
            <w:vAlign w:val="center"/>
          </w:tcPr>
          <w:p w:rsidR="00825E65" w:rsidRPr="00B80DE0" w:rsidRDefault="00825E65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bottom w:val="single" w:sz="8" w:space="0" w:color="auto"/>
            </w:tcBorders>
            <w:vAlign w:val="center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Merge/>
            <w:tcBorders>
              <w:bottom w:val="single" w:sz="8" w:space="0" w:color="auto"/>
            </w:tcBorders>
            <w:vAlign w:val="center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OR (95% CI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*aOR (95% CI)</w:t>
            </w:r>
          </w:p>
        </w:tc>
        <w:tc>
          <w:tcPr>
            <w:tcW w:w="108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825E65" w:rsidRPr="00B80DE0" w:rsidTr="00440FFC">
        <w:tc>
          <w:tcPr>
            <w:tcW w:w="3828" w:type="dxa"/>
            <w:tcBorders>
              <w:top w:val="single" w:sz="8" w:space="0" w:color="auto"/>
            </w:tcBorders>
          </w:tcPr>
          <w:p w:rsidR="00825E65" w:rsidRPr="00B80DE0" w:rsidRDefault="00825E65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Age, year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:rsidR="00825E65" w:rsidRPr="00B80DE0" w:rsidRDefault="00825E65" w:rsidP="008124B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72.8 (</w:t>
            </w:r>
            <w:r w:rsidRPr="00B80DE0">
              <w:rPr>
                <w:rFonts w:ascii="Arial" w:eastAsia="HY신명조" w:hAnsi="Arial" w:cs="Arial"/>
                <w:bCs/>
                <w:color w:val="000000" w:themeColor="text1"/>
                <w:sz w:val="24"/>
                <w:szCs w:val="24"/>
              </w:rPr>
              <w:t>±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1.</w:t>
            </w:r>
            <w:r w:rsidR="008124B0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7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825E65" w:rsidRPr="00B80DE0" w:rsidRDefault="00825E65" w:rsidP="008124B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6</w:t>
            </w:r>
            <w:r w:rsidR="008124B0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3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="008124B0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3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Pr="00B80DE0">
              <w:rPr>
                <w:rFonts w:ascii="Arial" w:eastAsia="HY신명조" w:hAnsi="Arial" w:cs="Arial"/>
                <w:bCs/>
                <w:color w:val="000000" w:themeColor="text1"/>
                <w:sz w:val="24"/>
                <w:szCs w:val="24"/>
              </w:rPr>
              <w:t>±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2.</w:t>
            </w:r>
            <w:r w:rsidR="008124B0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9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:rsidR="00825E65" w:rsidRPr="00B80DE0" w:rsidRDefault="00825E65" w:rsidP="00470F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.06 (1.0</w:t>
            </w:r>
            <w:r w:rsidR="00470F3B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5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1.0</w:t>
            </w:r>
            <w:r w:rsidR="00470F3B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6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:rsidR="00825E65" w:rsidRPr="00B80DE0" w:rsidRDefault="00825E65" w:rsidP="00B80DE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1.0</w:t>
            </w:r>
            <w:r w:rsidR="00B80DE0"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  <w:r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.04-1.0</w:t>
            </w:r>
            <w:r w:rsidR="00B80DE0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7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1" w:type="dxa"/>
            <w:tcBorders>
              <w:top w:val="single" w:sz="8" w:space="0" w:color="auto"/>
            </w:tcBorders>
            <w:vAlign w:val="center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80DE0" w:rsidRPr="00B80DE0" w:rsidTr="00440FFC">
        <w:tc>
          <w:tcPr>
            <w:tcW w:w="3828" w:type="dxa"/>
          </w:tcPr>
          <w:p w:rsidR="00825E65" w:rsidRPr="00B80DE0" w:rsidRDefault="00825E65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842" w:type="dxa"/>
          </w:tcPr>
          <w:p w:rsidR="00825E65" w:rsidRPr="00B80DE0" w:rsidRDefault="00825E65" w:rsidP="00BA6E9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93</w:t>
            </w:r>
            <w:r w:rsidR="00BA6E94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4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49.4)</w:t>
            </w:r>
          </w:p>
        </w:tc>
        <w:tc>
          <w:tcPr>
            <w:tcW w:w="1843" w:type="dxa"/>
          </w:tcPr>
          <w:p w:rsidR="00825E65" w:rsidRPr="00B80DE0" w:rsidRDefault="00825E65" w:rsidP="00BA6E9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98</w:t>
            </w:r>
            <w:r w:rsidR="00BA6E94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7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65.</w:t>
            </w:r>
            <w:r w:rsidR="00BA6E94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825E65" w:rsidRPr="00B80DE0" w:rsidRDefault="00825E65" w:rsidP="00470F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5</w:t>
            </w:r>
            <w:r w:rsidR="00470F3B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0.4</w:t>
            </w:r>
            <w:r w:rsidR="00470F3B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7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0.5</w:t>
            </w:r>
            <w:r w:rsidR="00470F3B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9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vAlign w:val="center"/>
          </w:tcPr>
          <w:p w:rsidR="00825E65" w:rsidRPr="00B80DE0" w:rsidRDefault="00825E65" w:rsidP="00B80DE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0.68 (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5</w:t>
            </w:r>
            <w:r w:rsidR="00B80DE0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0.8</w:t>
            </w:r>
            <w:r w:rsidR="00B80DE0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8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1" w:type="dxa"/>
            <w:vAlign w:val="center"/>
          </w:tcPr>
          <w:p w:rsidR="00825E65" w:rsidRPr="00B80DE0" w:rsidRDefault="00825E65" w:rsidP="00B80DE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0.00</w:t>
            </w:r>
            <w:r w:rsidR="00B80DE0"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</w:tr>
      <w:tr w:rsidR="00825E65" w:rsidRPr="00B80DE0" w:rsidTr="00440FFC">
        <w:tc>
          <w:tcPr>
            <w:tcW w:w="3828" w:type="dxa"/>
          </w:tcPr>
          <w:p w:rsidR="00825E65" w:rsidRPr="00B80DE0" w:rsidRDefault="00825E65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Risk factor (%)</w:t>
            </w:r>
          </w:p>
        </w:tc>
        <w:tc>
          <w:tcPr>
            <w:tcW w:w="1842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81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25E65" w:rsidRPr="00B80DE0" w:rsidTr="00440FFC">
        <w:tc>
          <w:tcPr>
            <w:tcW w:w="3828" w:type="dxa"/>
          </w:tcPr>
          <w:p w:rsidR="00825E65" w:rsidRPr="00B80DE0" w:rsidRDefault="00825E65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Previous stroke</w:t>
            </w:r>
          </w:p>
        </w:tc>
        <w:tc>
          <w:tcPr>
            <w:tcW w:w="1842" w:type="dxa"/>
          </w:tcPr>
          <w:p w:rsidR="00825E65" w:rsidRPr="00B80DE0" w:rsidRDefault="00825E65" w:rsidP="00BA6E9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56</w:t>
            </w:r>
            <w:r w:rsidR="00BA6E94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8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30.</w:t>
            </w:r>
            <w:r w:rsidR="00BA6E94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825E65" w:rsidRPr="00B80DE0" w:rsidRDefault="00825E65" w:rsidP="00BA6E9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50</w:t>
            </w:r>
            <w:r w:rsidR="00BA6E94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6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16.6)</w:t>
            </w:r>
          </w:p>
        </w:tc>
        <w:tc>
          <w:tcPr>
            <w:tcW w:w="2126" w:type="dxa"/>
          </w:tcPr>
          <w:p w:rsidR="00825E65" w:rsidRPr="00B80DE0" w:rsidRDefault="00825E65" w:rsidP="00470F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.</w:t>
            </w:r>
            <w:r w:rsidR="00470F3B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6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470F3B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="00470F3B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89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2.</w:t>
            </w:r>
            <w:r w:rsidR="00470F3B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4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8)</w:t>
            </w:r>
          </w:p>
        </w:tc>
        <w:tc>
          <w:tcPr>
            <w:tcW w:w="993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984" w:type="dxa"/>
          </w:tcPr>
          <w:p w:rsidR="00825E65" w:rsidRPr="00B80DE0" w:rsidRDefault="00B80DE0" w:rsidP="00B80DE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93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(1.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46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2.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55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1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80DE0" w:rsidRPr="00B80DE0" w:rsidTr="00440FFC">
        <w:tc>
          <w:tcPr>
            <w:tcW w:w="3828" w:type="dxa"/>
          </w:tcPr>
          <w:p w:rsidR="00825E65" w:rsidRPr="00B80DE0" w:rsidRDefault="00825E65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Hypertension</w:t>
            </w:r>
          </w:p>
        </w:tc>
        <w:tc>
          <w:tcPr>
            <w:tcW w:w="1842" w:type="dxa"/>
          </w:tcPr>
          <w:p w:rsidR="00825E65" w:rsidRPr="00B80DE0" w:rsidRDefault="00825E65" w:rsidP="00BA6E9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38</w:t>
            </w:r>
            <w:r w:rsidR="00BA6E94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6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73.</w:t>
            </w:r>
            <w:r w:rsidR="00BA6E94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4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825E65" w:rsidRPr="00B80DE0" w:rsidRDefault="00825E65" w:rsidP="00BA6E9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04</w:t>
            </w:r>
            <w:r w:rsidR="00BA6E94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5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67.</w:t>
            </w:r>
            <w:r w:rsidR="00BA6E94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825E65" w:rsidRPr="00B80DE0" w:rsidRDefault="00825E65" w:rsidP="00470F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.3</w:t>
            </w:r>
            <w:r w:rsidR="00470F3B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6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1.</w:t>
            </w:r>
            <w:r w:rsidR="00470F3B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9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1.5</w:t>
            </w:r>
            <w:r w:rsidR="00470F3B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4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984" w:type="dxa"/>
            <w:vAlign w:val="center"/>
          </w:tcPr>
          <w:p w:rsidR="00825E65" w:rsidRPr="00B80DE0" w:rsidRDefault="00825E65" w:rsidP="00B80DE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0.</w:t>
            </w:r>
            <w:r w:rsidR="00B80DE0"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87</w:t>
            </w:r>
            <w:r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(0.</w:t>
            </w:r>
            <w:r w:rsidR="00B80DE0"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66</w:t>
            </w:r>
            <w:r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-1.1</w:t>
            </w:r>
            <w:r w:rsidR="00B80DE0"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  <w:r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1" w:type="dxa"/>
            <w:vAlign w:val="center"/>
          </w:tcPr>
          <w:p w:rsidR="00825E65" w:rsidRPr="00B80DE0" w:rsidRDefault="00825E65" w:rsidP="00B80DE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0.</w:t>
            </w:r>
            <w:r w:rsidR="00B80DE0"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337</w:t>
            </w:r>
          </w:p>
        </w:tc>
      </w:tr>
      <w:tr w:rsidR="00B80DE0" w:rsidRPr="00B80DE0" w:rsidTr="00440FFC">
        <w:tc>
          <w:tcPr>
            <w:tcW w:w="3828" w:type="dxa"/>
          </w:tcPr>
          <w:p w:rsidR="00825E65" w:rsidRPr="00B80DE0" w:rsidRDefault="00825E65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Diabetes</w:t>
            </w:r>
          </w:p>
        </w:tc>
        <w:tc>
          <w:tcPr>
            <w:tcW w:w="1842" w:type="dxa"/>
          </w:tcPr>
          <w:p w:rsidR="00825E65" w:rsidRPr="00B80DE0" w:rsidRDefault="00825E65" w:rsidP="00BA6E9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67</w:t>
            </w:r>
            <w:r w:rsidR="00BA6E94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7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35.</w:t>
            </w:r>
            <w:r w:rsidR="00BA6E94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8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825E65" w:rsidRPr="00B80DE0" w:rsidRDefault="00825E65" w:rsidP="00BA6E9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876 (28.</w:t>
            </w:r>
            <w:r w:rsidR="00BA6E94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7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825E65" w:rsidRPr="00B80DE0" w:rsidRDefault="00825E65" w:rsidP="00470F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.3</w:t>
            </w:r>
            <w:r w:rsidR="00470F3B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9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1.2</w:t>
            </w:r>
            <w:r w:rsidR="00470F3B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3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1.</w:t>
            </w:r>
            <w:r w:rsidR="00470F3B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5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7)</w:t>
            </w:r>
          </w:p>
        </w:tc>
        <w:tc>
          <w:tcPr>
            <w:tcW w:w="993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984" w:type="dxa"/>
          </w:tcPr>
          <w:p w:rsidR="00825E65" w:rsidRPr="00B80DE0" w:rsidRDefault="00825E65" w:rsidP="00B80DE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.1</w:t>
            </w:r>
            <w:r w:rsidR="00B80DE0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9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0.9</w:t>
            </w:r>
            <w:r w:rsidR="00B80DE0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1.</w:t>
            </w:r>
            <w:r w:rsidR="00B80DE0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55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1" w:type="dxa"/>
          </w:tcPr>
          <w:p w:rsidR="00825E65" w:rsidRPr="00B80DE0" w:rsidRDefault="00825E65" w:rsidP="00B80DE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0.1</w:t>
            </w:r>
            <w:r w:rsidR="00B80DE0"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89</w:t>
            </w:r>
          </w:p>
        </w:tc>
      </w:tr>
      <w:tr w:rsidR="00825E65" w:rsidRPr="00B80DE0" w:rsidTr="00440FFC">
        <w:tc>
          <w:tcPr>
            <w:tcW w:w="3828" w:type="dxa"/>
          </w:tcPr>
          <w:p w:rsidR="00825E65" w:rsidRPr="00B80DE0" w:rsidRDefault="00825E65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Hyperlipidemia</w:t>
            </w:r>
          </w:p>
        </w:tc>
        <w:tc>
          <w:tcPr>
            <w:tcW w:w="1842" w:type="dxa"/>
          </w:tcPr>
          <w:p w:rsidR="00825E65" w:rsidRPr="00B80DE0" w:rsidRDefault="00825E65" w:rsidP="00BA6E9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60</w:t>
            </w:r>
            <w:r w:rsidR="00BA6E94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6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32.</w:t>
            </w:r>
            <w:r w:rsidR="00BA6E94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825E65" w:rsidRPr="00B80DE0" w:rsidRDefault="00825E65" w:rsidP="00BA6E9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02</w:t>
            </w:r>
            <w:r w:rsidR="00BA6E94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9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33.</w:t>
            </w:r>
            <w:r w:rsidR="00BA6E94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7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825E65" w:rsidRPr="00B80DE0" w:rsidRDefault="00825E65" w:rsidP="00470F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9</w:t>
            </w:r>
            <w:r w:rsidR="00470F3B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3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0.8</w:t>
            </w:r>
            <w:r w:rsidR="00470F3B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1.0</w:t>
            </w:r>
            <w:r w:rsidR="00470F3B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5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:rsidR="00825E65" w:rsidRPr="00B80DE0" w:rsidRDefault="00825E65" w:rsidP="00470F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</w:t>
            </w:r>
            <w:r w:rsidR="00470F3B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32</w:t>
            </w:r>
          </w:p>
        </w:tc>
        <w:tc>
          <w:tcPr>
            <w:tcW w:w="1984" w:type="dxa"/>
            <w:vAlign w:val="center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81" w:type="dxa"/>
            <w:vAlign w:val="center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B80DE0" w:rsidRPr="00B80DE0" w:rsidTr="00440FFC">
        <w:tc>
          <w:tcPr>
            <w:tcW w:w="3828" w:type="dxa"/>
          </w:tcPr>
          <w:p w:rsidR="00825E65" w:rsidRPr="00B80DE0" w:rsidRDefault="00825E65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Current Smoking</w:t>
            </w:r>
          </w:p>
        </w:tc>
        <w:tc>
          <w:tcPr>
            <w:tcW w:w="1842" w:type="dxa"/>
          </w:tcPr>
          <w:p w:rsidR="00825E65" w:rsidRPr="00B80DE0" w:rsidRDefault="00BA6E94" w:rsidP="00BA6E9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371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19.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6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825E65" w:rsidRPr="00B80DE0" w:rsidRDefault="00BA6E94" w:rsidP="00BA6E94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911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9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9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825E65" w:rsidRPr="00B80DE0" w:rsidRDefault="00825E65" w:rsidP="00470F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5</w:t>
            </w:r>
            <w:r w:rsidR="00470F3B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7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0.</w:t>
            </w:r>
            <w:r w:rsidR="00470F3B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50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0.</w:t>
            </w:r>
            <w:r w:rsidR="00470F3B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7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)</w:t>
            </w:r>
          </w:p>
        </w:tc>
        <w:tc>
          <w:tcPr>
            <w:tcW w:w="993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984" w:type="dxa"/>
          </w:tcPr>
          <w:p w:rsidR="00825E65" w:rsidRPr="00B80DE0" w:rsidRDefault="00825E65" w:rsidP="00B80DE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.0</w:t>
            </w:r>
            <w:r w:rsidR="00B80DE0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0.</w:t>
            </w:r>
            <w:r w:rsidR="00B80DE0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73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1.</w:t>
            </w:r>
            <w:r w:rsidR="00B80DE0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38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1" w:type="dxa"/>
          </w:tcPr>
          <w:p w:rsidR="00825E65" w:rsidRPr="00B80DE0" w:rsidRDefault="00825E65" w:rsidP="00B80DE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0.9</w:t>
            </w:r>
            <w:r w:rsidR="00B80DE0"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89</w:t>
            </w:r>
          </w:p>
        </w:tc>
      </w:tr>
      <w:tr w:rsidR="00825E65" w:rsidRPr="00B80DE0" w:rsidTr="00440FFC">
        <w:tc>
          <w:tcPr>
            <w:tcW w:w="3828" w:type="dxa"/>
          </w:tcPr>
          <w:p w:rsidR="00825E65" w:rsidRPr="00B80DE0" w:rsidRDefault="00825E65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TIA </w:t>
            </w:r>
            <w:r w:rsidR="00421C83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presentation 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and Stroke subtype, n (%)</w:t>
            </w:r>
          </w:p>
        </w:tc>
        <w:tc>
          <w:tcPr>
            <w:tcW w:w="1842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vAlign w:val="center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81" w:type="dxa"/>
            <w:vAlign w:val="center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25E65" w:rsidRPr="00B80DE0" w:rsidTr="00440FFC">
        <w:trPr>
          <w:trHeight w:val="213"/>
        </w:trPr>
        <w:tc>
          <w:tcPr>
            <w:tcW w:w="3828" w:type="dxa"/>
          </w:tcPr>
          <w:p w:rsidR="00825E65" w:rsidRPr="00B80DE0" w:rsidRDefault="00825E65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TIA</w:t>
            </w:r>
            <w:r w:rsidR="00421C83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presentation</w:t>
            </w:r>
            <w:bookmarkStart w:id="0" w:name="_GoBack"/>
            <w:bookmarkEnd w:id="0"/>
          </w:p>
        </w:tc>
        <w:tc>
          <w:tcPr>
            <w:tcW w:w="1842" w:type="dxa"/>
          </w:tcPr>
          <w:p w:rsidR="00825E65" w:rsidRPr="00B80DE0" w:rsidRDefault="00825E65" w:rsidP="00F270F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3 (0.</w:t>
            </w:r>
            <w:r w:rsidR="00F270F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825E65" w:rsidRPr="00B80DE0" w:rsidRDefault="00825E65" w:rsidP="00F270F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</w:t>
            </w:r>
            <w:r w:rsidR="00F270F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7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0.</w:t>
            </w:r>
            <w:r w:rsidR="00F270F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9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825E65" w:rsidRPr="00B80DE0" w:rsidRDefault="00825E65" w:rsidP="00470F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</w:t>
            </w:r>
            <w:r w:rsidR="00470F3B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42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0.1</w:t>
            </w:r>
            <w:r w:rsidR="00470F3B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3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1.</w:t>
            </w:r>
            <w:r w:rsidR="00470F3B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41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:rsidR="00825E65" w:rsidRPr="00B80DE0" w:rsidRDefault="00825E65" w:rsidP="00470F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</w:t>
            </w:r>
            <w:r w:rsidR="00470F3B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61</w:t>
            </w:r>
          </w:p>
        </w:tc>
        <w:tc>
          <w:tcPr>
            <w:tcW w:w="1984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01 (1.00-1.00)</w:t>
            </w:r>
          </w:p>
        </w:tc>
        <w:tc>
          <w:tcPr>
            <w:tcW w:w="1081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B80DE0" w:rsidRPr="00B80DE0" w:rsidTr="00440FFC">
        <w:trPr>
          <w:trHeight w:val="213"/>
        </w:trPr>
        <w:tc>
          <w:tcPr>
            <w:tcW w:w="3828" w:type="dxa"/>
          </w:tcPr>
          <w:p w:rsidR="00825E65" w:rsidRPr="00B80DE0" w:rsidRDefault="00825E65" w:rsidP="00440FFC">
            <w:pPr>
              <w:spacing w:line="480" w:lineRule="auto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LAA</w:t>
            </w:r>
          </w:p>
        </w:tc>
        <w:tc>
          <w:tcPr>
            <w:tcW w:w="1842" w:type="dxa"/>
          </w:tcPr>
          <w:p w:rsidR="00825E65" w:rsidRPr="00B80DE0" w:rsidRDefault="00F270F5" w:rsidP="00F270F5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660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3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4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9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825E65" w:rsidRPr="00B80DE0" w:rsidRDefault="00F270F5" w:rsidP="00F270F5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982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3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825E65" w:rsidRPr="00B80DE0" w:rsidRDefault="00825E65" w:rsidP="00470F3B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.</w:t>
            </w:r>
            <w:r w:rsidR="00470F3B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56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2.</w:t>
            </w:r>
            <w:r w:rsidR="00470F3B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2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</w:t>
            </w:r>
            <w:r w:rsidR="00470F3B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3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="00470F3B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9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984" w:type="dxa"/>
          </w:tcPr>
          <w:p w:rsidR="00825E65" w:rsidRPr="00B80DE0" w:rsidRDefault="00825E65" w:rsidP="00B80DE0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.</w:t>
            </w:r>
            <w:r w:rsidR="00B80DE0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50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1.0</w:t>
            </w:r>
            <w:r w:rsidR="00B80DE0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6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2.</w:t>
            </w:r>
            <w:r w:rsidR="00B80DE0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3)</w:t>
            </w:r>
          </w:p>
        </w:tc>
        <w:tc>
          <w:tcPr>
            <w:tcW w:w="1081" w:type="dxa"/>
          </w:tcPr>
          <w:p w:rsidR="00825E65" w:rsidRPr="00B80DE0" w:rsidRDefault="00825E65" w:rsidP="00B80DE0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0</w:t>
            </w:r>
            <w:r w:rsidR="00B80DE0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2</w:t>
            </w:r>
          </w:p>
        </w:tc>
      </w:tr>
      <w:tr w:rsidR="00825E65" w:rsidRPr="00B80DE0" w:rsidTr="00440FFC">
        <w:tc>
          <w:tcPr>
            <w:tcW w:w="3828" w:type="dxa"/>
          </w:tcPr>
          <w:p w:rsidR="00825E65" w:rsidRPr="00B80DE0" w:rsidRDefault="00825E65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lastRenderedPageBreak/>
              <w:t xml:space="preserve">  SVO</w:t>
            </w:r>
          </w:p>
        </w:tc>
        <w:tc>
          <w:tcPr>
            <w:tcW w:w="1842" w:type="dxa"/>
          </w:tcPr>
          <w:p w:rsidR="00825E65" w:rsidRPr="00B80DE0" w:rsidRDefault="00F270F5" w:rsidP="00F270F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8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9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1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0)</w:t>
            </w:r>
          </w:p>
        </w:tc>
        <w:tc>
          <w:tcPr>
            <w:tcW w:w="1843" w:type="dxa"/>
          </w:tcPr>
          <w:p w:rsidR="00825E65" w:rsidRPr="00B80DE0" w:rsidRDefault="00825E65" w:rsidP="00F270F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7</w:t>
            </w:r>
            <w:r w:rsidR="00F270F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0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2</w:t>
            </w:r>
            <w:r w:rsidR="00F270F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3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="00F270F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6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.0 (referent)</w:t>
            </w:r>
          </w:p>
        </w:tc>
        <w:tc>
          <w:tcPr>
            <w:tcW w:w="993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984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.0 (referent)</w:t>
            </w:r>
          </w:p>
        </w:tc>
        <w:tc>
          <w:tcPr>
            <w:tcW w:w="1081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</w:tr>
      <w:tr w:rsidR="00B80DE0" w:rsidRPr="00B80DE0" w:rsidTr="00440FFC">
        <w:trPr>
          <w:trHeight w:val="686"/>
        </w:trPr>
        <w:tc>
          <w:tcPr>
            <w:tcW w:w="3828" w:type="dxa"/>
          </w:tcPr>
          <w:p w:rsidR="00825E65" w:rsidRPr="00B80DE0" w:rsidRDefault="00825E65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CE</w:t>
            </w:r>
          </w:p>
        </w:tc>
        <w:tc>
          <w:tcPr>
            <w:tcW w:w="1842" w:type="dxa"/>
          </w:tcPr>
          <w:p w:rsidR="00825E65" w:rsidRPr="00B80DE0" w:rsidRDefault="00825E65" w:rsidP="00F270F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5</w:t>
            </w:r>
            <w:r w:rsidR="00F270F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77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F270F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30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="00F270F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5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825E65" w:rsidRPr="00B80DE0" w:rsidRDefault="00F270F5" w:rsidP="00F270F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584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1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9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825E65" w:rsidRPr="00B80DE0" w:rsidRDefault="00825E65" w:rsidP="00470F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3.</w:t>
            </w:r>
            <w:r w:rsidR="00470F3B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76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470F3B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3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="00470F3B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9-4.</w:t>
            </w:r>
            <w:r w:rsidR="00470F3B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58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984" w:type="dxa"/>
          </w:tcPr>
          <w:p w:rsidR="00825E65" w:rsidRPr="00B80DE0" w:rsidRDefault="00B80DE0" w:rsidP="00B80DE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97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0.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66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1.4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3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1" w:type="dxa"/>
          </w:tcPr>
          <w:p w:rsidR="00825E65" w:rsidRPr="00B80DE0" w:rsidRDefault="00825E65" w:rsidP="00B80DE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0.8</w:t>
            </w:r>
            <w:r w:rsidR="00B80DE0"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77</w:t>
            </w:r>
          </w:p>
        </w:tc>
      </w:tr>
      <w:tr w:rsidR="00825E65" w:rsidRPr="00B80DE0" w:rsidTr="00440FFC">
        <w:tc>
          <w:tcPr>
            <w:tcW w:w="3828" w:type="dxa"/>
          </w:tcPr>
          <w:p w:rsidR="00825E65" w:rsidRPr="00B80DE0" w:rsidRDefault="00825E65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SOE</w:t>
            </w:r>
          </w:p>
        </w:tc>
        <w:tc>
          <w:tcPr>
            <w:tcW w:w="1842" w:type="dxa"/>
          </w:tcPr>
          <w:p w:rsidR="00825E65" w:rsidRPr="00B80DE0" w:rsidRDefault="00F270F5" w:rsidP="00F270F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44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2.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3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825E65" w:rsidRPr="00B80DE0" w:rsidRDefault="00F270F5" w:rsidP="00F270F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82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2.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7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825E65" w:rsidRPr="00B80DE0" w:rsidRDefault="00470F3B" w:rsidP="00470F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4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1.3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7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3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5)</w:t>
            </w:r>
          </w:p>
        </w:tc>
        <w:tc>
          <w:tcPr>
            <w:tcW w:w="993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984" w:type="dxa"/>
          </w:tcPr>
          <w:p w:rsidR="00825E65" w:rsidRPr="00B80DE0" w:rsidRDefault="00825E65" w:rsidP="00B80DE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4.</w:t>
            </w:r>
            <w:r w:rsidR="00B80DE0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54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2.</w:t>
            </w:r>
            <w:r w:rsidR="00B80DE0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2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</w:t>
            </w:r>
            <w:r w:rsidR="00B80DE0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9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2</w:t>
            </w:r>
            <w:r w:rsidR="00B80DE0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7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1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80DE0" w:rsidRPr="00B80DE0" w:rsidTr="00440FFC">
        <w:tc>
          <w:tcPr>
            <w:tcW w:w="3828" w:type="dxa"/>
          </w:tcPr>
          <w:p w:rsidR="00825E65" w:rsidRPr="00B80DE0" w:rsidRDefault="00825E65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 SUE</w:t>
            </w:r>
          </w:p>
        </w:tc>
        <w:tc>
          <w:tcPr>
            <w:tcW w:w="1842" w:type="dxa"/>
          </w:tcPr>
          <w:p w:rsidR="00825E65" w:rsidRPr="00B80DE0" w:rsidRDefault="00F270F5" w:rsidP="00F270F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416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2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825E65" w:rsidRPr="00B80DE0" w:rsidRDefault="00F270F5" w:rsidP="00F270F5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656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2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5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825E65" w:rsidRPr="00B80DE0" w:rsidRDefault="00825E65" w:rsidP="00470F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.4</w:t>
            </w:r>
            <w:r w:rsidR="00470F3B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1.9</w:t>
            </w:r>
            <w:r w:rsidR="00470F3B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7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2.</w:t>
            </w:r>
            <w:r w:rsidR="00470F3B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96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984" w:type="dxa"/>
          </w:tcPr>
          <w:p w:rsidR="00825E65" w:rsidRPr="00B80DE0" w:rsidRDefault="00B80DE0" w:rsidP="00B80DE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9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8 (0.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67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1.4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5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1" w:type="dxa"/>
          </w:tcPr>
          <w:p w:rsidR="00825E65" w:rsidRPr="00B80DE0" w:rsidRDefault="00825E65" w:rsidP="00B80DE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0.</w:t>
            </w:r>
            <w:r w:rsidR="00B80DE0"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923</w:t>
            </w:r>
          </w:p>
        </w:tc>
      </w:tr>
      <w:tr w:rsidR="00825E65" w:rsidRPr="00B80DE0" w:rsidTr="00440FFC">
        <w:tc>
          <w:tcPr>
            <w:tcW w:w="3828" w:type="dxa"/>
          </w:tcPr>
          <w:p w:rsidR="00825E65" w:rsidRPr="00B80DE0" w:rsidRDefault="00825E65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NIHSS score at admission</w:t>
            </w:r>
          </w:p>
        </w:tc>
        <w:tc>
          <w:tcPr>
            <w:tcW w:w="1842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81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25E65" w:rsidRPr="00B80DE0" w:rsidTr="00440FFC">
        <w:tc>
          <w:tcPr>
            <w:tcW w:w="3828" w:type="dxa"/>
          </w:tcPr>
          <w:p w:rsidR="00825E65" w:rsidRPr="00B80DE0" w:rsidRDefault="00825E65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Mean (</w:t>
            </w:r>
            <w:r w:rsidRPr="00B80DE0">
              <w:rPr>
                <w:rFonts w:ascii="Arial" w:eastAsia="HY신명조" w:hAnsi="Arial" w:cs="Arial"/>
                <w:bCs/>
                <w:color w:val="000000" w:themeColor="text1"/>
                <w:sz w:val="24"/>
                <w:szCs w:val="24"/>
              </w:rPr>
              <w:t>±SD)</w:t>
            </w:r>
          </w:p>
        </w:tc>
        <w:tc>
          <w:tcPr>
            <w:tcW w:w="1842" w:type="dxa"/>
          </w:tcPr>
          <w:p w:rsidR="00825E65" w:rsidRPr="00B80DE0" w:rsidRDefault="008124B0" w:rsidP="008124B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0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825E65" w:rsidRPr="00B80DE0">
              <w:rPr>
                <w:rFonts w:ascii="Arial" w:eastAsia="HY신명조" w:hAnsi="Arial" w:cs="Arial"/>
                <w:bCs/>
                <w:color w:val="000000" w:themeColor="text1"/>
                <w:sz w:val="24"/>
                <w:szCs w:val="24"/>
              </w:rPr>
              <w:t>±</w:t>
            </w:r>
            <w:r w:rsidRPr="00B80DE0">
              <w:rPr>
                <w:rFonts w:ascii="Arial" w:eastAsia="HY신명조" w:hAnsi="Arial" w:cs="Arial"/>
                <w:bCs/>
                <w:color w:val="000000" w:themeColor="text1"/>
                <w:sz w:val="24"/>
                <w:szCs w:val="24"/>
              </w:rPr>
              <w:t>7</w:t>
            </w:r>
            <w:r w:rsidR="00825E65" w:rsidRPr="00B80DE0">
              <w:rPr>
                <w:rFonts w:ascii="Arial" w:eastAsia="HY신명조" w:hAnsi="Arial" w:cs="Arial"/>
                <w:bCs/>
                <w:color w:val="000000" w:themeColor="text1"/>
                <w:sz w:val="24"/>
                <w:szCs w:val="24"/>
              </w:rPr>
              <w:t>.</w:t>
            </w:r>
            <w:r w:rsidRPr="00B80DE0">
              <w:rPr>
                <w:rFonts w:ascii="Arial" w:eastAsia="HY신명조" w:hAnsi="Arial" w:cs="Arial"/>
                <w:bCs/>
                <w:color w:val="000000" w:themeColor="text1"/>
                <w:sz w:val="24"/>
                <w:szCs w:val="24"/>
              </w:rPr>
              <w:t>1</w:t>
            </w:r>
            <w:r w:rsidR="00825E65" w:rsidRPr="00B80DE0">
              <w:rPr>
                <w:rFonts w:ascii="Arial" w:eastAsia="HY신명조" w:hAnsi="Arial" w:cs="Arial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825E65" w:rsidRPr="00B80DE0" w:rsidRDefault="00825E65" w:rsidP="008124B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3.</w:t>
            </w:r>
            <w:r w:rsidR="008124B0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3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Pr="00B80DE0">
              <w:rPr>
                <w:rFonts w:ascii="Arial" w:eastAsia="HY신명조" w:hAnsi="Arial" w:cs="Arial"/>
                <w:bCs/>
                <w:color w:val="000000" w:themeColor="text1"/>
                <w:sz w:val="24"/>
                <w:szCs w:val="24"/>
              </w:rPr>
              <w:t>±3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="008124B0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6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825E65" w:rsidRPr="00B80DE0" w:rsidRDefault="00825E65" w:rsidP="00470F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.</w:t>
            </w:r>
            <w:r w:rsidR="00470F3B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8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1.2</w:t>
            </w:r>
            <w:r w:rsidR="00470F3B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6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1.3</w:t>
            </w:r>
            <w:r w:rsidR="00470F3B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:rsidR="00825E65" w:rsidRPr="00B80DE0" w:rsidRDefault="00825E65" w:rsidP="00470F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&lt;0001</w:t>
            </w:r>
          </w:p>
        </w:tc>
        <w:tc>
          <w:tcPr>
            <w:tcW w:w="1984" w:type="dxa"/>
          </w:tcPr>
          <w:p w:rsidR="00825E65" w:rsidRPr="00B80DE0" w:rsidRDefault="00825E65" w:rsidP="00B80DE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.2</w:t>
            </w:r>
            <w:r w:rsidR="00B80DE0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5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1.2</w:t>
            </w:r>
            <w:r w:rsidR="00B80DE0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1.2</w:t>
            </w:r>
            <w:r w:rsidR="00B80DE0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8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1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825E65" w:rsidRPr="00B80DE0" w:rsidTr="00440FFC">
        <w:tc>
          <w:tcPr>
            <w:tcW w:w="3828" w:type="dxa"/>
          </w:tcPr>
          <w:p w:rsidR="00825E65" w:rsidRPr="00B80DE0" w:rsidRDefault="00825E65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Median (IQR)</w:t>
            </w:r>
          </w:p>
        </w:tc>
        <w:tc>
          <w:tcPr>
            <w:tcW w:w="1842" w:type="dxa"/>
          </w:tcPr>
          <w:p w:rsidR="00825E65" w:rsidRPr="00B80DE0" w:rsidRDefault="003E024A" w:rsidP="003E024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9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1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 (3)</w:t>
            </w:r>
          </w:p>
        </w:tc>
        <w:tc>
          <w:tcPr>
            <w:tcW w:w="2126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1984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81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B80DE0" w:rsidRPr="00B80DE0" w:rsidTr="00440FFC">
        <w:tc>
          <w:tcPr>
            <w:tcW w:w="3828" w:type="dxa"/>
          </w:tcPr>
          <w:p w:rsidR="00825E65" w:rsidRPr="00B80DE0" w:rsidRDefault="00825E65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Prehospital delay (hour)</w:t>
            </w:r>
          </w:p>
        </w:tc>
        <w:tc>
          <w:tcPr>
            <w:tcW w:w="1842" w:type="dxa"/>
          </w:tcPr>
          <w:p w:rsidR="00825E65" w:rsidRPr="00B80DE0" w:rsidRDefault="008124B0" w:rsidP="008124B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6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4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(</w:t>
            </w:r>
            <w:r w:rsidRPr="00B80DE0">
              <w:rPr>
                <w:rFonts w:ascii="Arial" w:eastAsia="HY신명조" w:hAnsi="Arial" w:cs="Arial"/>
                <w:bCs/>
                <w:color w:val="000000" w:themeColor="text1"/>
                <w:sz w:val="24"/>
                <w:szCs w:val="24"/>
              </w:rPr>
              <w:t>±6</w:t>
            </w:r>
            <w:r w:rsidR="00825E65" w:rsidRPr="00B80DE0">
              <w:rPr>
                <w:rFonts w:ascii="Arial" w:eastAsia="HY신명조" w:hAnsi="Arial" w:cs="Arial"/>
                <w:bCs/>
                <w:color w:val="000000" w:themeColor="text1"/>
                <w:sz w:val="24"/>
                <w:szCs w:val="24"/>
              </w:rPr>
              <w:t>.</w:t>
            </w:r>
            <w:r w:rsidRPr="00B80DE0">
              <w:rPr>
                <w:rFonts w:ascii="Arial" w:eastAsia="HY신명조" w:hAnsi="Arial" w:cs="Arial"/>
                <w:bCs/>
                <w:color w:val="000000" w:themeColor="text1"/>
                <w:sz w:val="24"/>
                <w:szCs w:val="24"/>
              </w:rPr>
              <w:t>4</w:t>
            </w:r>
            <w:r w:rsidR="00825E65" w:rsidRPr="00B80DE0">
              <w:rPr>
                <w:rFonts w:ascii="Arial" w:eastAsia="HY신명조" w:hAnsi="Arial" w:cs="Arial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825E65" w:rsidRPr="00B80DE0" w:rsidRDefault="008124B0" w:rsidP="008124B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6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6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825E65" w:rsidRPr="00B80DE0">
              <w:rPr>
                <w:rFonts w:ascii="Arial" w:eastAsia="HY신명조" w:hAnsi="Arial" w:cs="Arial"/>
                <w:bCs/>
                <w:color w:val="000000" w:themeColor="text1"/>
                <w:sz w:val="24"/>
                <w:szCs w:val="24"/>
              </w:rPr>
              <w:t>±</w:t>
            </w:r>
            <w:r w:rsidRPr="00B80DE0">
              <w:rPr>
                <w:rFonts w:ascii="Arial" w:eastAsia="HY신명조" w:hAnsi="Arial" w:cs="Arial"/>
                <w:bCs/>
                <w:color w:val="000000" w:themeColor="text1"/>
                <w:sz w:val="24"/>
                <w:szCs w:val="24"/>
              </w:rPr>
              <w:t>6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3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825E65" w:rsidRPr="00B80DE0" w:rsidRDefault="00825E65" w:rsidP="00470F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.00 (</w:t>
            </w:r>
            <w:r w:rsidR="00470F3B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="00470F3B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99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1.0</w:t>
            </w:r>
            <w:r w:rsidR="00470F3B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:rsidR="00825E65" w:rsidRPr="00B80DE0" w:rsidRDefault="00825E65" w:rsidP="009650FC">
            <w:pPr>
              <w:spacing w:line="480" w:lineRule="auto"/>
              <w:rPr>
                <w:rFonts w:ascii="HY견명조" w:eastAsia="HY견명조" w:hAnsi="Arial" w:cs="Arial"/>
                <w:color w:val="000000" w:themeColor="text1"/>
                <w:sz w:val="24"/>
                <w:vertAlign w:val="superscript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</w:t>
            </w:r>
            <w:r w:rsidR="00470F3B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461</w:t>
            </w:r>
            <w:r w:rsidR="009650FC" w:rsidRPr="00B80DE0">
              <w:rPr>
                <w:rFonts w:ascii="HY견명조" w:eastAsia="HY견명조" w:hAnsi="Arial" w:cs="Arial" w:hint="eastAsia"/>
                <w:color w:val="000000" w:themeColor="text1"/>
                <w:sz w:val="24"/>
                <w:vertAlign w:val="superscript"/>
              </w:rPr>
              <w:t>†</w:t>
            </w:r>
          </w:p>
        </w:tc>
        <w:tc>
          <w:tcPr>
            <w:tcW w:w="1984" w:type="dxa"/>
          </w:tcPr>
          <w:p w:rsidR="00825E65" w:rsidRPr="00B80DE0" w:rsidRDefault="00825E65" w:rsidP="00B80DE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1.00 (</w:t>
            </w:r>
            <w:r w:rsidR="00B80DE0"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  <w:r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="00B80DE0"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99</w:t>
            </w:r>
            <w:r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-1.0</w:t>
            </w:r>
            <w:r w:rsidR="00B80DE0"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1" w:type="dxa"/>
          </w:tcPr>
          <w:p w:rsidR="00825E65" w:rsidRPr="00B80DE0" w:rsidRDefault="00825E65" w:rsidP="00B80DE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0.</w:t>
            </w:r>
            <w:r w:rsidR="00B80DE0"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639</w:t>
            </w:r>
          </w:p>
        </w:tc>
      </w:tr>
      <w:tr w:rsidR="00825E65" w:rsidRPr="00B80DE0" w:rsidTr="00440FFC">
        <w:tc>
          <w:tcPr>
            <w:tcW w:w="3828" w:type="dxa"/>
          </w:tcPr>
          <w:p w:rsidR="00825E65" w:rsidRPr="00B80DE0" w:rsidRDefault="00825E65" w:rsidP="00440FFC">
            <w:pPr>
              <w:spacing w:line="480" w:lineRule="auto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Onset to Needle time (min)</w:t>
            </w:r>
          </w:p>
          <w:p w:rsidR="008124B0" w:rsidRPr="00B80DE0" w:rsidRDefault="008124B0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B80DE0">
              <w:rPr>
                <w:rFonts w:ascii="Arial" w:eastAsia="HY신명조" w:hAnsi="Arial" w:cs="Arial" w:hint="eastAsia"/>
                <w:color w:val="000000" w:themeColor="text1"/>
                <w:sz w:val="24"/>
                <w:szCs w:val="24"/>
              </w:rPr>
              <w:t>Median (IQR)</w:t>
            </w:r>
          </w:p>
        </w:tc>
        <w:tc>
          <w:tcPr>
            <w:tcW w:w="1842" w:type="dxa"/>
          </w:tcPr>
          <w:p w:rsidR="003E024A" w:rsidRPr="00B80DE0" w:rsidRDefault="003E024A" w:rsidP="008124B0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</w:p>
          <w:p w:rsidR="00825E65" w:rsidRPr="00B80DE0" w:rsidRDefault="003E024A" w:rsidP="003E024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15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66</w:t>
            </w:r>
            <w:r w:rsidR="00825E65" w:rsidRPr="00B80DE0">
              <w:rPr>
                <w:rFonts w:ascii="Arial" w:eastAsia="HY신명조" w:hAnsi="Arial" w:cs="Arial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3E024A" w:rsidRPr="00B80DE0" w:rsidRDefault="003E024A" w:rsidP="008124B0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</w:p>
          <w:p w:rsidR="00825E65" w:rsidRPr="00B80DE0" w:rsidRDefault="003E024A" w:rsidP="003E024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15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63</w:t>
            </w:r>
            <w:r w:rsidR="00825E65" w:rsidRPr="00B80DE0">
              <w:rPr>
                <w:rFonts w:ascii="Arial" w:eastAsia="HY신명조" w:hAnsi="Arial" w:cs="Arial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</w:tcPr>
          <w:p w:rsidR="003E024A" w:rsidRPr="00B80DE0" w:rsidRDefault="003E024A" w:rsidP="00440FFC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</w:p>
          <w:p w:rsidR="00825E65" w:rsidRPr="00B80DE0" w:rsidRDefault="00825E65" w:rsidP="009650FC">
            <w:pPr>
              <w:spacing w:line="480" w:lineRule="auto"/>
              <w:rPr>
                <w:rFonts w:ascii="HY견명조" w:eastAsia="HY견명조" w:hAnsi="Arial" w:cs="Arial"/>
                <w:color w:val="000000" w:themeColor="text1"/>
                <w:sz w:val="24"/>
                <w:vertAlign w:val="superscript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9</w:t>
            </w:r>
            <w:r w:rsidR="009650FC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94</w:t>
            </w:r>
            <w:r w:rsidR="009650FC" w:rsidRPr="00B80DE0">
              <w:rPr>
                <w:rFonts w:ascii="HY견명조" w:eastAsia="HY견명조" w:hAnsi="Arial" w:cs="Arial" w:hint="eastAsia"/>
                <w:color w:val="000000" w:themeColor="text1"/>
                <w:sz w:val="24"/>
                <w:vertAlign w:val="superscript"/>
              </w:rPr>
              <w:t>†</w:t>
            </w:r>
          </w:p>
        </w:tc>
        <w:tc>
          <w:tcPr>
            <w:tcW w:w="1984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81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25E65" w:rsidRPr="00B80DE0" w:rsidTr="00440FFC">
        <w:tc>
          <w:tcPr>
            <w:tcW w:w="3828" w:type="dxa"/>
          </w:tcPr>
          <w:p w:rsidR="00825E65" w:rsidRPr="00B80DE0" w:rsidRDefault="00825E65" w:rsidP="00440FFC">
            <w:pPr>
              <w:spacing w:line="480" w:lineRule="auto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Door to Needle time (min)</w:t>
            </w:r>
          </w:p>
          <w:p w:rsidR="008124B0" w:rsidRPr="00B80DE0" w:rsidRDefault="008124B0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Median (IQR)</w:t>
            </w:r>
          </w:p>
        </w:tc>
        <w:tc>
          <w:tcPr>
            <w:tcW w:w="1842" w:type="dxa"/>
          </w:tcPr>
          <w:p w:rsidR="003E024A" w:rsidRPr="00B80DE0" w:rsidRDefault="003E024A" w:rsidP="008124B0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</w:p>
          <w:p w:rsidR="00825E65" w:rsidRPr="00B80DE0" w:rsidRDefault="003E024A" w:rsidP="003E024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45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2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4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3E024A" w:rsidRPr="00B80DE0" w:rsidRDefault="003E024A" w:rsidP="008124B0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</w:p>
          <w:p w:rsidR="00825E65" w:rsidRPr="00B80DE0" w:rsidRDefault="00825E65" w:rsidP="003E024A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4</w:t>
            </w:r>
            <w:r w:rsidR="003E024A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5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2</w:t>
            </w:r>
            <w:r w:rsidR="003E024A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</w:tcPr>
          <w:p w:rsidR="003E024A" w:rsidRPr="00B80DE0" w:rsidRDefault="003E024A" w:rsidP="00440FFC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</w:p>
          <w:p w:rsidR="00825E65" w:rsidRPr="00B80DE0" w:rsidRDefault="00825E65" w:rsidP="009650FC">
            <w:pPr>
              <w:spacing w:line="480" w:lineRule="auto"/>
              <w:rPr>
                <w:rFonts w:ascii="HY견명조" w:eastAsia="HY견명조" w:hAnsi="Arial" w:cs="Arial"/>
                <w:color w:val="000000" w:themeColor="text1"/>
                <w:sz w:val="24"/>
                <w:vertAlign w:val="superscript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6</w:t>
            </w:r>
            <w:r w:rsidR="009650FC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80</w:t>
            </w:r>
            <w:r w:rsidR="009650FC" w:rsidRPr="00B80DE0">
              <w:rPr>
                <w:rFonts w:ascii="HY견명조" w:eastAsia="HY견명조" w:hAnsi="Arial" w:cs="Arial" w:hint="eastAsia"/>
                <w:color w:val="000000" w:themeColor="text1"/>
                <w:sz w:val="24"/>
                <w:vertAlign w:val="superscript"/>
              </w:rPr>
              <w:t>†</w:t>
            </w:r>
          </w:p>
        </w:tc>
        <w:tc>
          <w:tcPr>
            <w:tcW w:w="1984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81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825E65" w:rsidRPr="00B80DE0" w:rsidTr="00440FFC">
        <w:tc>
          <w:tcPr>
            <w:tcW w:w="3828" w:type="dxa"/>
          </w:tcPr>
          <w:p w:rsidR="00825E65" w:rsidRPr="00B80DE0" w:rsidRDefault="00825E65" w:rsidP="00440FFC">
            <w:pPr>
              <w:spacing w:line="48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IV rtPA</w:t>
            </w:r>
          </w:p>
        </w:tc>
        <w:tc>
          <w:tcPr>
            <w:tcW w:w="1842" w:type="dxa"/>
          </w:tcPr>
          <w:p w:rsidR="00825E65" w:rsidRPr="00B80DE0" w:rsidRDefault="00825E65" w:rsidP="008124B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</w:t>
            </w:r>
            <w:r w:rsidR="008124B0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76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8124B0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38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="008124B0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3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825E65" w:rsidRPr="00B80DE0" w:rsidRDefault="00825E65" w:rsidP="008124B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32</w:t>
            </w:r>
            <w:r w:rsidR="008124B0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8124B0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32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4)</w:t>
            </w:r>
          </w:p>
        </w:tc>
        <w:tc>
          <w:tcPr>
            <w:tcW w:w="2126" w:type="dxa"/>
          </w:tcPr>
          <w:p w:rsidR="00825E65" w:rsidRPr="00B80DE0" w:rsidRDefault="00825E65" w:rsidP="009650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.3</w:t>
            </w:r>
            <w:r w:rsidR="009650FC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1.</w:t>
            </w:r>
            <w:r w:rsidR="009650FC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6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1.</w:t>
            </w:r>
            <w:r w:rsidR="009650FC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59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:rsidR="00825E65" w:rsidRPr="00B80DE0" w:rsidRDefault="00825E65" w:rsidP="009650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0</w:t>
            </w:r>
            <w:r w:rsidR="009650FC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984" w:type="dxa"/>
          </w:tcPr>
          <w:p w:rsidR="00825E65" w:rsidRPr="00B80DE0" w:rsidRDefault="00825E65" w:rsidP="00B80DE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</w:t>
            </w:r>
            <w:r w:rsidR="00B80DE0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54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0.4</w:t>
            </w:r>
            <w:r w:rsidR="00B80DE0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0.</w:t>
            </w:r>
            <w:r w:rsidR="00B80DE0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73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1" w:type="dxa"/>
          </w:tcPr>
          <w:p w:rsidR="00825E65" w:rsidRPr="00B80DE0" w:rsidRDefault="00825E65" w:rsidP="00440FF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B80DE0" w:rsidRPr="00B80DE0" w:rsidTr="00440FFC">
        <w:tc>
          <w:tcPr>
            <w:tcW w:w="3828" w:type="dxa"/>
            <w:tcBorders>
              <w:bottom w:val="single" w:sz="18" w:space="0" w:color="auto"/>
            </w:tcBorders>
          </w:tcPr>
          <w:p w:rsidR="00825E65" w:rsidRPr="00B80DE0" w:rsidRDefault="00825E65" w:rsidP="00440FFC">
            <w:pPr>
              <w:spacing w:line="480" w:lineRule="auto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Off-hour (vs. Work-hour)</w:t>
            </w:r>
          </w:p>
        </w:tc>
        <w:tc>
          <w:tcPr>
            <w:tcW w:w="1842" w:type="dxa"/>
            <w:tcBorders>
              <w:bottom w:val="single" w:sz="18" w:space="0" w:color="auto"/>
            </w:tcBorders>
          </w:tcPr>
          <w:p w:rsidR="00825E65" w:rsidRPr="00B80DE0" w:rsidRDefault="00825E65" w:rsidP="008124B0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</w:t>
            </w:r>
            <w:r w:rsidR="008124B0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30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="008124B0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54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="008124B0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5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:rsidR="00825E65" w:rsidRPr="00B80DE0" w:rsidRDefault="008124B0" w:rsidP="008124B0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683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55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2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:rsidR="00825E65" w:rsidRPr="00B80DE0" w:rsidRDefault="009650FC" w:rsidP="00B80DE0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.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98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 xml:space="preserve"> (0.</w:t>
            </w:r>
            <w:r w:rsidR="00B80DE0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87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1.</w:t>
            </w:r>
            <w:r w:rsidR="00B80DE0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9</w:t>
            </w:r>
            <w:r w:rsidR="00825E65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bottom w:val="single" w:sz="18" w:space="0" w:color="auto"/>
            </w:tcBorders>
          </w:tcPr>
          <w:p w:rsidR="00825E65" w:rsidRPr="00B80DE0" w:rsidRDefault="00825E65" w:rsidP="00B80DE0">
            <w:pPr>
              <w:spacing w:line="480" w:lineRule="auto"/>
              <w:jc w:val="center"/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</w:t>
            </w:r>
            <w:r w:rsidR="00B80DE0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662</w:t>
            </w:r>
          </w:p>
        </w:tc>
        <w:tc>
          <w:tcPr>
            <w:tcW w:w="1984" w:type="dxa"/>
            <w:tcBorders>
              <w:bottom w:val="single" w:sz="18" w:space="0" w:color="auto"/>
            </w:tcBorders>
          </w:tcPr>
          <w:p w:rsidR="00825E65" w:rsidRPr="00B80DE0" w:rsidRDefault="00825E65" w:rsidP="00B80DE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.89 (0.7</w:t>
            </w:r>
            <w:r w:rsidR="00B80DE0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0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-1.</w:t>
            </w:r>
            <w:r w:rsidR="00B80DE0"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13</w:t>
            </w:r>
            <w:r w:rsidRPr="00B80DE0">
              <w:rPr>
                <w:rFonts w:ascii="Arial" w:eastAsia="HY신명조" w:hAnsi="Arial" w:cs="Arial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081" w:type="dxa"/>
            <w:tcBorders>
              <w:bottom w:val="single" w:sz="18" w:space="0" w:color="auto"/>
            </w:tcBorders>
          </w:tcPr>
          <w:p w:rsidR="00825E65" w:rsidRPr="00B80DE0" w:rsidRDefault="00825E65" w:rsidP="00B80DE0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0.</w:t>
            </w:r>
            <w:r w:rsidR="00B80DE0" w:rsidRPr="00B80DE0">
              <w:rPr>
                <w:rFonts w:ascii="Arial" w:hAnsi="Arial" w:cs="Arial"/>
                <w:color w:val="000000" w:themeColor="text1"/>
                <w:sz w:val="24"/>
                <w:szCs w:val="24"/>
              </w:rPr>
              <w:t>335</w:t>
            </w:r>
          </w:p>
        </w:tc>
      </w:tr>
    </w:tbl>
    <w:p w:rsidR="00825E65" w:rsidRPr="00F75654" w:rsidRDefault="00825E65" w:rsidP="00825E65">
      <w:pPr>
        <w:spacing w:line="480" w:lineRule="auto"/>
        <w:rPr>
          <w:rFonts w:ascii="Arial" w:hAnsi="Arial" w:cs="Arial"/>
          <w:sz w:val="24"/>
          <w:szCs w:val="24"/>
        </w:rPr>
      </w:pPr>
      <w:r w:rsidRPr="00F75654">
        <w:rPr>
          <w:rFonts w:ascii="Arial" w:hAnsi="Arial" w:cs="Arial"/>
          <w:sz w:val="24"/>
          <w:szCs w:val="24"/>
        </w:rPr>
        <w:t xml:space="preserve">Abbreviations are presented in the previous table. </w:t>
      </w:r>
    </w:p>
    <w:p w:rsidR="00825E65" w:rsidRPr="00F75654" w:rsidRDefault="00825E65" w:rsidP="00825E65">
      <w:pPr>
        <w:spacing w:line="480" w:lineRule="auto"/>
        <w:rPr>
          <w:rFonts w:ascii="Arial" w:hAnsi="Arial" w:cs="Arial"/>
          <w:sz w:val="24"/>
          <w:szCs w:val="24"/>
        </w:rPr>
      </w:pPr>
      <w:r w:rsidRPr="00F75654">
        <w:rPr>
          <w:rFonts w:ascii="Arial" w:eastAsia="HY신명조" w:hAnsi="Arial" w:cs="Arial"/>
          <w:sz w:val="24"/>
          <w:szCs w:val="24"/>
        </w:rPr>
        <w:t xml:space="preserve">* </w:t>
      </w:r>
      <w:r w:rsidRPr="00F75654">
        <w:rPr>
          <w:rFonts w:ascii="Arial" w:hAnsi="Arial" w:cs="Arial"/>
          <w:sz w:val="24"/>
          <w:szCs w:val="24"/>
        </w:rPr>
        <w:t>aOR: adjusted odds ratio</w:t>
      </w:r>
    </w:p>
    <w:p w:rsidR="009650FC" w:rsidRPr="00F2001E" w:rsidRDefault="009650FC" w:rsidP="00C27AEB">
      <w:pPr>
        <w:spacing w:line="480" w:lineRule="auto"/>
        <w:rPr>
          <w:rFonts w:ascii="Arial" w:eastAsia="HY견명조" w:hAnsi="Arial" w:cs="Arial"/>
          <w:sz w:val="24"/>
        </w:rPr>
      </w:pPr>
      <w:r w:rsidRPr="00F2001E">
        <w:rPr>
          <w:rFonts w:ascii="Arial" w:eastAsia="HY견명조" w:hAnsi="Arial" w:cs="Arial"/>
          <w:sz w:val="24"/>
          <w:vertAlign w:val="superscript"/>
        </w:rPr>
        <w:lastRenderedPageBreak/>
        <w:t>†</w:t>
      </w:r>
      <w:r w:rsidR="00F2001E" w:rsidRPr="00F2001E">
        <w:rPr>
          <w:rFonts w:ascii="Arial" w:eastAsia="HY견명조" w:hAnsi="Arial" w:cs="Arial"/>
          <w:i/>
          <w:sz w:val="24"/>
        </w:rPr>
        <w:t>Mann-Whitney</w:t>
      </w:r>
      <w:r w:rsidR="00F2001E" w:rsidRPr="00F2001E">
        <w:rPr>
          <w:rFonts w:ascii="Arial" w:eastAsia="HY견명조" w:hAnsi="Arial" w:cs="Arial"/>
          <w:sz w:val="24"/>
        </w:rPr>
        <w:t xml:space="preserve"> U test</w:t>
      </w:r>
    </w:p>
    <w:sectPr w:rsidR="009650FC" w:rsidRPr="00F2001E" w:rsidSect="004D751C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2F04" w:rsidRDefault="00A92F04" w:rsidP="00EB0407">
      <w:r>
        <w:separator/>
      </w:r>
    </w:p>
  </w:endnote>
  <w:endnote w:type="continuationSeparator" w:id="0">
    <w:p w:rsidR="00A92F04" w:rsidRDefault="00A92F04" w:rsidP="00EB04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HY견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2F04" w:rsidRDefault="00A92F04" w:rsidP="00EB0407">
      <w:r>
        <w:separator/>
      </w:r>
    </w:p>
  </w:footnote>
  <w:footnote w:type="continuationSeparator" w:id="0">
    <w:p w:rsidR="00A92F04" w:rsidRDefault="00A92F04" w:rsidP="00EB04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AEB"/>
    <w:rsid w:val="00085122"/>
    <w:rsid w:val="001D5A9F"/>
    <w:rsid w:val="00200A41"/>
    <w:rsid w:val="002F4F50"/>
    <w:rsid w:val="00325EF2"/>
    <w:rsid w:val="003E024A"/>
    <w:rsid w:val="00417EA1"/>
    <w:rsid w:val="00421C83"/>
    <w:rsid w:val="00440FFC"/>
    <w:rsid w:val="00467BB2"/>
    <w:rsid w:val="00470F3B"/>
    <w:rsid w:val="004A1C13"/>
    <w:rsid w:val="004D751C"/>
    <w:rsid w:val="005D0D1A"/>
    <w:rsid w:val="00723A5E"/>
    <w:rsid w:val="007251EF"/>
    <w:rsid w:val="008104B0"/>
    <w:rsid w:val="008124B0"/>
    <w:rsid w:val="00825E65"/>
    <w:rsid w:val="008E66D8"/>
    <w:rsid w:val="009650FC"/>
    <w:rsid w:val="0098395E"/>
    <w:rsid w:val="009C4E57"/>
    <w:rsid w:val="009F69EC"/>
    <w:rsid w:val="00A02DB4"/>
    <w:rsid w:val="00A92F04"/>
    <w:rsid w:val="00B12A54"/>
    <w:rsid w:val="00B80DE0"/>
    <w:rsid w:val="00BA6E94"/>
    <w:rsid w:val="00BE03C7"/>
    <w:rsid w:val="00C27AEB"/>
    <w:rsid w:val="00C40B80"/>
    <w:rsid w:val="00CA4A06"/>
    <w:rsid w:val="00D05E86"/>
    <w:rsid w:val="00D0657A"/>
    <w:rsid w:val="00D512DE"/>
    <w:rsid w:val="00E0190C"/>
    <w:rsid w:val="00E77811"/>
    <w:rsid w:val="00EA3228"/>
    <w:rsid w:val="00EB0407"/>
    <w:rsid w:val="00F2001E"/>
    <w:rsid w:val="00F270F5"/>
    <w:rsid w:val="00F84137"/>
    <w:rsid w:val="00F84D4C"/>
    <w:rsid w:val="00FE6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5D969DD-B7A0-4437-9C1C-CD866363E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27AEB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27AEB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EB040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EB040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EB04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EB0407"/>
  </w:style>
  <w:style w:type="paragraph" w:styleId="a6">
    <w:name w:val="footer"/>
    <w:basedOn w:val="a"/>
    <w:link w:val="Char1"/>
    <w:uiPriority w:val="99"/>
    <w:unhideWhenUsed/>
    <w:rsid w:val="00EB040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EB04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ch</cp:lastModifiedBy>
  <cp:revision>3</cp:revision>
  <dcterms:created xsi:type="dcterms:W3CDTF">2014-06-05T02:16:00Z</dcterms:created>
  <dcterms:modified xsi:type="dcterms:W3CDTF">2014-06-05T02:18:00Z</dcterms:modified>
</cp:coreProperties>
</file>